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31752" w14:textId="77777777" w:rsidR="00326849" w:rsidRPr="002E019C" w:rsidRDefault="00326849" w:rsidP="00326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019C">
        <w:rPr>
          <w:rFonts w:ascii="Times New Roman" w:hAnsi="Times New Roman" w:cs="Times New Roman"/>
          <w:b/>
          <w:sz w:val="24"/>
          <w:szCs w:val="24"/>
        </w:rPr>
        <w:t>3. Optum trained 90-day Mortality model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6369"/>
        <w:gridCol w:w="1651"/>
      </w:tblGrid>
      <w:tr w:rsidR="005E61D0" w:rsidRPr="002E019C" w14:paraId="21638A3C" w14:textId="77777777" w:rsidTr="002E019C">
        <w:trPr>
          <w:trHeight w:val="20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1E733" w14:textId="06A2698D" w:rsidR="005E61D0" w:rsidRPr="002E019C" w:rsidRDefault="002E019C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F6ADD" w14:textId="189DB15C" w:rsidR="005E61D0" w:rsidRPr="002E019C" w:rsidRDefault="002E019C" w:rsidP="005E61D0">
            <w:pPr>
              <w:spacing w:after="0" w:line="240" w:lineRule="auto"/>
              <w:ind w:left="177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</w:tr>
      <w:tr w:rsidR="005E61D0" w:rsidRPr="002E019C" w14:paraId="21FEF9D3" w14:textId="77777777" w:rsidTr="002E019C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F37F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(reference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FE7D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E61D0" w:rsidRPr="002E019C" w14:paraId="51425303" w14:textId="77777777" w:rsidTr="002E019C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DA29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2DD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433</w:t>
            </w:r>
          </w:p>
        </w:tc>
      </w:tr>
      <w:tr w:rsidR="005E61D0" w:rsidRPr="002E019C" w14:paraId="73CEECDD" w14:textId="77777777" w:rsidTr="002E019C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7ABF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: 75-79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D75E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367</w:t>
            </w:r>
          </w:p>
        </w:tc>
      </w:tr>
      <w:tr w:rsidR="005E61D0" w:rsidRPr="002E019C" w14:paraId="167F2908" w14:textId="77777777" w:rsidTr="002E019C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1D19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: 80-84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1AE79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245</w:t>
            </w:r>
          </w:p>
        </w:tc>
      </w:tr>
      <w:tr w:rsidR="005E61D0" w:rsidRPr="002E019C" w14:paraId="3ED3ECDC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55DFEA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: 85-8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BDCD7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805</w:t>
            </w:r>
          </w:p>
        </w:tc>
      </w:tr>
      <w:tr w:rsidR="005E61D0" w:rsidRPr="002E019C" w14:paraId="6534D318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29C1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Acute infectious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A4AD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55</w:t>
            </w:r>
          </w:p>
        </w:tc>
      </w:tr>
      <w:tr w:rsidR="005E61D0" w:rsidRPr="002E019C" w14:paraId="351A51A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32F23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Arthralgia of the pelvic region and thigh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42F6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08</w:t>
            </w:r>
          </w:p>
        </w:tc>
      </w:tr>
      <w:tr w:rsidR="005E61D0" w:rsidRPr="002E019C" w14:paraId="0B8CE77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BADCA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Chest injur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6FFB7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244</w:t>
            </w:r>
          </w:p>
        </w:tc>
      </w:tr>
      <w:tr w:rsidR="005E61D0" w:rsidRPr="002E019C" w14:paraId="7A580521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7E3B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Chronic obstructive lung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06F0FD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21</w:t>
            </w:r>
          </w:p>
        </w:tc>
      </w:tr>
      <w:tr w:rsidR="005E61D0" w:rsidRPr="002E019C" w14:paraId="54C16D22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9C06C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Conduction disorder of the hear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7A568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92</w:t>
            </w:r>
          </w:p>
        </w:tc>
      </w:tr>
      <w:tr w:rsidR="005E61D0" w:rsidRPr="002E019C" w14:paraId="4F45A891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48FD7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Contus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EE074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503</w:t>
            </w:r>
          </w:p>
        </w:tc>
      </w:tr>
      <w:tr w:rsidR="005E61D0" w:rsidRPr="002E019C" w14:paraId="425B0191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0A821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Degenerative disorder of musculoskeletal syst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ED195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92</w:t>
            </w:r>
          </w:p>
        </w:tc>
      </w:tr>
      <w:tr w:rsidR="005E61D0" w:rsidRPr="002E019C" w14:paraId="4B604DB5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7F99C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Diabetes mellitu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F98A9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733</w:t>
            </w:r>
          </w:p>
        </w:tc>
      </w:tr>
      <w:tr w:rsidR="005E61D0" w:rsidRPr="002E019C" w14:paraId="52FFB61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1E914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Dizzines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77351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057</w:t>
            </w:r>
          </w:p>
        </w:tc>
      </w:tr>
      <w:tr w:rsidR="005E61D0" w:rsidRPr="002E019C" w14:paraId="4B35FA9B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9EED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em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BACEE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884</w:t>
            </w:r>
          </w:p>
        </w:tc>
      </w:tr>
      <w:tr w:rsidR="005E61D0" w:rsidRPr="002E019C" w14:paraId="5F4695C4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BE578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Inflammation of specific body syst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F32A4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52</w:t>
            </w:r>
          </w:p>
        </w:tc>
      </w:tr>
      <w:tr w:rsidR="005E61D0" w:rsidRPr="002E019C" w14:paraId="617BE43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C7864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Mass of lower lim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3554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112</w:t>
            </w:r>
          </w:p>
        </w:tc>
      </w:tr>
      <w:tr w:rsidR="005E61D0" w:rsidRPr="002E019C" w14:paraId="2F8D3E4C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F77EF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Mass of soft tissu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8F71F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81</w:t>
            </w:r>
          </w:p>
        </w:tc>
      </w:tr>
      <w:tr w:rsidR="005E61D0" w:rsidRPr="002E019C" w14:paraId="6D733976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BC1E0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Mitral valve disorde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9872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638</w:t>
            </w:r>
          </w:p>
        </w:tc>
      </w:tr>
      <w:tr w:rsidR="005E61D0" w:rsidRPr="002E019C" w14:paraId="63E1BD61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05096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Pain in upper lim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079E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43</w:t>
            </w:r>
          </w:p>
        </w:tc>
      </w:tr>
      <w:tr w:rsidR="005E61D0" w:rsidRPr="002E019C" w14:paraId="7F330590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B14FE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Pain of cardiovascular structur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13D8D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54</w:t>
            </w:r>
          </w:p>
        </w:tc>
      </w:tr>
      <w:tr w:rsidR="005E61D0" w:rsidRPr="002E019C" w14:paraId="0138CD4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9601E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Respiratory insufficienc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95403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687</w:t>
            </w:r>
          </w:p>
        </w:tc>
      </w:tr>
      <w:tr w:rsidR="005E61D0" w:rsidRPr="002E019C" w14:paraId="7A11F1D9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73277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Retinal disorde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8091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518</w:t>
            </w:r>
          </w:p>
        </w:tc>
      </w:tr>
      <w:tr w:rsidR="005E61D0" w:rsidRPr="002E019C" w14:paraId="14B64726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8160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Senile hyperkeratosi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10E17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32</w:t>
            </w:r>
          </w:p>
        </w:tc>
      </w:tr>
      <w:tr w:rsidR="005E61D0" w:rsidRPr="002E019C" w14:paraId="5B0D1D60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43886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Tricuspid valve disorder, non-rheumati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93D99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205</w:t>
            </w:r>
          </w:p>
        </w:tc>
      </w:tr>
      <w:tr w:rsidR="005E61D0" w:rsidRPr="002E019C" w14:paraId="1B68B14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CE363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Vascular disorde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C1BF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287</w:t>
            </w:r>
          </w:p>
        </w:tc>
      </w:tr>
      <w:tr w:rsidR="005E61D0" w:rsidRPr="002E019C" w14:paraId="4C92E25F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52079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 Vitamin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B8039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81</w:t>
            </w:r>
          </w:p>
        </w:tc>
      </w:tr>
      <w:tr w:rsidR="005E61D0" w:rsidRPr="002E019C" w14:paraId="2757FC75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34448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Atrial arrhythmi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F5BF8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79</w:t>
            </w:r>
          </w:p>
        </w:tc>
      </w:tr>
      <w:tr w:rsidR="005E61D0" w:rsidRPr="002E019C" w14:paraId="5B3F558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CD34A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Atrial fibrillat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2C654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18</w:t>
            </w:r>
          </w:p>
        </w:tc>
      </w:tr>
      <w:tr w:rsidR="005E61D0" w:rsidRPr="002E019C" w14:paraId="23F53374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069FE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Benign essential hypertens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F023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412</w:t>
            </w:r>
          </w:p>
        </w:tc>
      </w:tr>
      <w:tr w:rsidR="005E61D0" w:rsidRPr="002E019C" w14:paraId="5F639CE8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3AE74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Chronic disease of respiratory syst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84C4B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E61D0" w:rsidRPr="002E019C" w14:paraId="69EE2F02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74AF3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Chronic obstructive lung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2F782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677</w:t>
            </w:r>
          </w:p>
        </w:tc>
      </w:tr>
      <w:tr w:rsidR="005E61D0" w:rsidRPr="002E019C" w14:paraId="408137D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E586F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Congestive heart failur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38C1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554</w:t>
            </w:r>
          </w:p>
        </w:tc>
      </w:tr>
      <w:tr w:rsidR="005E61D0" w:rsidRPr="002E019C" w14:paraId="5B4E73FE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776CA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Deficiency of micronutrient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4F4C2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65</w:t>
            </w:r>
          </w:p>
        </w:tc>
      </w:tr>
      <w:tr w:rsidR="005E61D0" w:rsidRPr="002E019C" w14:paraId="5F89E89C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4B5FB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Degenerative disorder of musculoskeletal syst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64ECC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98</w:t>
            </w:r>
          </w:p>
        </w:tc>
      </w:tr>
      <w:tr w:rsidR="005E61D0" w:rsidRPr="002E019C" w14:paraId="26C4EFDE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D964B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Fibrillat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B8B1F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604</w:t>
            </w:r>
          </w:p>
        </w:tc>
      </w:tr>
      <w:tr w:rsidR="005E61D0" w:rsidRPr="002E019C" w14:paraId="3354FBA9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2D5B0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Gou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CAA0F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712</w:t>
            </w:r>
          </w:p>
        </w:tc>
      </w:tr>
      <w:tr w:rsidR="005E61D0" w:rsidRPr="002E019C" w14:paraId="57331588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73FC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Heart failur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5EC9C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081</w:t>
            </w:r>
          </w:p>
        </w:tc>
      </w:tr>
      <w:tr w:rsidR="005E61D0" w:rsidRPr="002E019C" w14:paraId="706B81FE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DDBCB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agnosis in last 3 years of Inflammatory disorder of hea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5EF56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688</w:t>
            </w:r>
          </w:p>
        </w:tc>
      </w:tr>
      <w:tr w:rsidR="005E61D0" w:rsidRPr="002E019C" w14:paraId="62214DA1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6DF9D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Interstitial lung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D6B11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129</w:t>
            </w:r>
          </w:p>
        </w:tc>
      </w:tr>
      <w:tr w:rsidR="005E61D0" w:rsidRPr="002E019C" w14:paraId="28DF8FC8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C0D67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Lesion of eye structur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B022F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93</w:t>
            </w:r>
          </w:p>
        </w:tc>
      </w:tr>
      <w:tr w:rsidR="005E61D0" w:rsidRPr="002E019C" w14:paraId="2F58DD37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BA2CE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Mass of trunk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186B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194</w:t>
            </w:r>
          </w:p>
        </w:tc>
      </w:tr>
      <w:tr w:rsidR="005E61D0" w:rsidRPr="002E019C" w14:paraId="43FA0DE6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B413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Neuropath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1208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2</w:t>
            </w:r>
          </w:p>
        </w:tc>
      </w:tr>
      <w:tr w:rsidR="005E61D0" w:rsidRPr="002E019C" w14:paraId="3BC884F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F3FA2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Respiratory obstruct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CFD26E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68</w:t>
            </w:r>
          </w:p>
        </w:tc>
      </w:tr>
      <w:tr w:rsidR="005E61D0" w:rsidRPr="002E019C" w14:paraId="732F5A0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23B7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Soft tissue les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F48F9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08</w:t>
            </w:r>
          </w:p>
        </w:tc>
      </w:tr>
      <w:tr w:rsidR="005E61D0" w:rsidRPr="002E019C" w14:paraId="46C05BE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D11F5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 years of Vitamin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6E15B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386</w:t>
            </w:r>
          </w:p>
        </w:tc>
      </w:tr>
      <w:tr w:rsidR="005E61D0" w:rsidRPr="002E019C" w14:paraId="2D58B30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30396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0 days of Chronic disease of respiratory syst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D7AB2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373</w:t>
            </w:r>
          </w:p>
        </w:tc>
      </w:tr>
      <w:tr w:rsidR="005E61D0" w:rsidRPr="002E019C" w14:paraId="2F5498BD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95F33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0 days of Degenerative disorder of musculoskeletal syst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5F5D4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92</w:t>
            </w:r>
          </w:p>
        </w:tc>
      </w:tr>
      <w:tr w:rsidR="005E61D0" w:rsidRPr="002E019C" w14:paraId="2BE6AF9E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45284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0 days of Heart failur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8E7336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69</w:t>
            </w:r>
          </w:p>
        </w:tc>
      </w:tr>
      <w:tr w:rsidR="005E61D0" w:rsidRPr="002E019C" w14:paraId="710C45F5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C0170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0 days of Pain finding at anatomical sit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FFF2A4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4</w:t>
            </w:r>
          </w:p>
        </w:tc>
      </w:tr>
      <w:tr w:rsidR="005E61D0" w:rsidRPr="002E019C" w14:paraId="40756964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E4B3AC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Chronic obstructive lung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DCE7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538</w:t>
            </w:r>
          </w:p>
        </w:tc>
      </w:tr>
      <w:tr w:rsidR="005E61D0" w:rsidRPr="002E019C" w14:paraId="6FAFC55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58FED6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Degenerative disorder of musculoskeletal syst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54BF5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977</w:t>
            </w:r>
          </w:p>
        </w:tc>
      </w:tr>
      <w:tr w:rsidR="005E61D0" w:rsidRPr="002E019C" w14:paraId="004EEE2D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2F53F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Heart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74CED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488</w:t>
            </w:r>
          </w:p>
        </w:tc>
      </w:tr>
      <w:tr w:rsidR="005E61D0" w:rsidRPr="002E019C" w14:paraId="45FE7BD7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3F229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Heart failur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E097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408</w:t>
            </w:r>
          </w:p>
        </w:tc>
      </w:tr>
      <w:tr w:rsidR="005E61D0" w:rsidRPr="002E019C" w14:paraId="64152941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E1BDF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Kidney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0DAC2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339</w:t>
            </w:r>
          </w:p>
        </w:tc>
      </w:tr>
      <w:tr w:rsidR="005E61D0" w:rsidRPr="002E019C" w14:paraId="748ED8C8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C8838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Malai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28B83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07</w:t>
            </w:r>
          </w:p>
        </w:tc>
      </w:tr>
      <w:tr w:rsidR="005E61D0" w:rsidRPr="002E019C" w14:paraId="18724494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F79B4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Measurement finding below reference ran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CAA68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003</w:t>
            </w:r>
          </w:p>
        </w:tc>
      </w:tr>
      <w:tr w:rsidR="005E61D0" w:rsidRPr="002E019C" w14:paraId="23A4AF28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DB1B6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Peripheral vascular disea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78C0C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121</w:t>
            </w:r>
          </w:p>
        </w:tc>
      </w:tr>
      <w:tr w:rsidR="005E61D0" w:rsidRPr="002E019C" w14:paraId="6B47024B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062AD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Soft tissue les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67C2F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55</w:t>
            </w:r>
          </w:p>
        </w:tc>
      </w:tr>
      <w:tr w:rsidR="005E61D0" w:rsidRPr="002E019C" w14:paraId="60D32EF4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FF4AE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in last 365 days of Vascular disorde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A6D63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196</w:t>
            </w:r>
          </w:p>
        </w:tc>
      </w:tr>
      <w:tr w:rsidR="005E61D0" w:rsidRPr="002E019C" w14:paraId="032081AC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D2521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ANTIDIARRHEALS, INTESTINAL ANTIINFLAMMATORY/ANTIINFECTIVE AGENT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61857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78</w:t>
            </w:r>
          </w:p>
        </w:tc>
      </w:tr>
      <w:tr w:rsidR="005E61D0" w:rsidRPr="002E019C" w14:paraId="67ABA61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B6294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ANTIGOUT PREPARATION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178FE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98</w:t>
            </w:r>
          </w:p>
        </w:tc>
      </w:tr>
      <w:tr w:rsidR="005E61D0" w:rsidRPr="002E019C" w14:paraId="232ACF7F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F2622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ANTIGOUT PREPARATION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36AA29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59</w:t>
            </w:r>
          </w:p>
        </w:tc>
      </w:tr>
      <w:tr w:rsidR="005E61D0" w:rsidRPr="002E019C" w14:paraId="21439738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7047E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ANTIINFLAMMATORY AND ANTIRHEUMATIC PRODUCT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428F1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29</w:t>
            </w:r>
          </w:p>
        </w:tc>
      </w:tr>
      <w:tr w:rsidR="005E61D0" w:rsidRPr="002E019C" w14:paraId="003C790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D07E0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BETA-LACTAM ANTIBACTERIALS, PENICILLIN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3EF9F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51</w:t>
            </w:r>
          </w:p>
        </w:tc>
      </w:tr>
      <w:tr w:rsidR="005E61D0" w:rsidRPr="002E019C" w14:paraId="05A67885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C12AE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Diltiaz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570D6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664</w:t>
            </w:r>
          </w:p>
        </w:tc>
      </w:tr>
      <w:tr w:rsidR="005E61D0" w:rsidRPr="002E019C" w14:paraId="4C470E9D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A3153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Furosemid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32109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481</w:t>
            </w:r>
          </w:p>
        </w:tc>
      </w:tr>
      <w:tr w:rsidR="005E61D0" w:rsidRPr="002E019C" w14:paraId="25FB018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88DA7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MACROLIDES, LINCOSAMIDES AND STREPTOGRAMIN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F19BC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45</w:t>
            </w:r>
          </w:p>
        </w:tc>
      </w:tr>
      <w:tr w:rsidR="005E61D0" w:rsidRPr="002E019C" w14:paraId="5B2DF5F0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5CB9E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Natural opium alkaloid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13BC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518</w:t>
            </w:r>
          </w:p>
        </w:tc>
      </w:tr>
      <w:tr w:rsidR="005E61D0" w:rsidRPr="002E019C" w14:paraId="76DB69D6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0D314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PSYCHOLEPTIC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E6668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607</w:t>
            </w:r>
          </w:p>
        </w:tc>
      </w:tr>
      <w:tr w:rsidR="005E61D0" w:rsidRPr="002E019C" w14:paraId="39FAF1EB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83093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all time prior for  Thyroid hormon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C5EB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7E-06</w:t>
            </w:r>
          </w:p>
        </w:tc>
      </w:tr>
      <w:tr w:rsidR="005E61D0" w:rsidRPr="002E019C" w14:paraId="34CA02BC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F90DF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scription in all time prior for  THYROID PREPARATION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05A64F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53</w:t>
            </w:r>
          </w:p>
        </w:tc>
      </w:tr>
      <w:tr w:rsidR="005E61D0" w:rsidRPr="002E019C" w14:paraId="296A8FA7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7BE90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 years for   Benzothiazepine derivativ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6731B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9</w:t>
            </w:r>
          </w:p>
        </w:tc>
      </w:tr>
      <w:tr w:rsidR="005E61D0" w:rsidRPr="002E019C" w14:paraId="14990C86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5C006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 years for   DERMATOLOGICAL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49585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2</w:t>
            </w:r>
          </w:p>
        </w:tc>
      </w:tr>
      <w:tr w:rsidR="005E61D0" w:rsidRPr="002E019C" w14:paraId="424352F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2383C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 years for   Diltiaz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4418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977</w:t>
            </w:r>
          </w:p>
        </w:tc>
      </w:tr>
      <w:tr w:rsidR="005E61D0" w:rsidRPr="002E019C" w14:paraId="12E942DB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326CD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 years for   Hyalurona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4421D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9</w:t>
            </w:r>
          </w:p>
        </w:tc>
      </w:tr>
      <w:tr w:rsidR="005E61D0" w:rsidRPr="002E019C" w14:paraId="4FF4164E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689C0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0 days for   ALIMENTARY TRACT AND METABOLIS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F5B74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16</w:t>
            </w:r>
          </w:p>
        </w:tc>
      </w:tr>
      <w:tr w:rsidR="005E61D0" w:rsidRPr="002E019C" w14:paraId="42D78BF5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88BC5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0 days for   Furosemid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6F1CF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061</w:t>
            </w:r>
          </w:p>
        </w:tc>
      </w:tr>
      <w:tr w:rsidR="005E61D0" w:rsidRPr="002E019C" w14:paraId="604C0810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11649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65 days for   CALCIUM CHANNEL BLOCKER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0D805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13</w:t>
            </w:r>
          </w:p>
        </w:tc>
      </w:tr>
      <w:tr w:rsidR="005E61D0" w:rsidRPr="002E019C" w14:paraId="6CC4B9ED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E3C41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65 days for   CARDIAC THERAP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A7FC6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19</w:t>
            </w:r>
          </w:p>
        </w:tc>
      </w:tr>
      <w:tr w:rsidR="005E61D0" w:rsidRPr="002E019C" w14:paraId="63840DC0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DA19F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65 days for   Furosemid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E3996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493</w:t>
            </w:r>
          </w:p>
        </w:tc>
      </w:tr>
      <w:tr w:rsidR="005E61D0" w:rsidRPr="002E019C" w14:paraId="5EB14E39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06BEB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65 days for   Potassium Chlorid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090928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89</w:t>
            </w:r>
          </w:p>
        </w:tc>
      </w:tr>
      <w:tr w:rsidR="005E61D0" w:rsidRPr="002E019C" w14:paraId="0C84B48E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2C2F0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65 days for   RESPIRATORY SYSTE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D500D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104</w:t>
            </w:r>
          </w:p>
        </w:tc>
      </w:tr>
      <w:tr w:rsidR="005E61D0" w:rsidRPr="002E019C" w14:paraId="0A96BE24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F570B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in last 365 days for   SENSORY ORGAN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B2853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467</w:t>
            </w:r>
          </w:p>
        </w:tc>
      </w:tr>
      <w:tr w:rsidR="005E61D0" w:rsidRPr="002E019C" w14:paraId="7188BFD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91137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surement in previous 365 days of Erythrocyte mean corpuscular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[Mass/volume] by Automated coun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E65646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1</w:t>
            </w:r>
          </w:p>
        </w:tc>
      </w:tr>
      <w:tr w:rsidR="005E61D0" w:rsidRPr="002E019C" w14:paraId="45F04AE1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4005C" w14:textId="7777777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surement in previous 365 days of Urinalysis, by dip stick or tablet reagent for bilirubin, glucose,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etones, leukocytes, nitrite, pH, protein, specific gravity, urobilinogen, any number of these constituents; automated, with microscop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E82E5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782</w:t>
            </w:r>
          </w:p>
        </w:tc>
      </w:tr>
      <w:tr w:rsidR="005E61D0" w:rsidRPr="002E019C" w14:paraId="295C1DFE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7582B7" w14:textId="52A19B1A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health examination in previous 365 day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46C5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14</w:t>
            </w:r>
          </w:p>
        </w:tc>
      </w:tr>
      <w:tr w:rsidR="005E61D0" w:rsidRPr="002E019C" w14:paraId="5287DA0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76686" w14:textId="2583F6D9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 performed in all time prior of Arthrocentesis, aspiration and/or injection, major joint or bursa (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houlder, hip, knee, subacromial bursa); without ultrasound guidanc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506F0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8</w:t>
            </w:r>
          </w:p>
        </w:tc>
      </w:tr>
      <w:tr w:rsidR="005E61D0" w:rsidRPr="002E019C" w14:paraId="5B94EA92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3811A" w14:textId="6C417074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 performed in all time prior of Collection of venous blood by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ipuncture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C9E62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51</w:t>
            </w:r>
          </w:p>
        </w:tc>
      </w:tr>
      <w:tr w:rsidR="005E61D0" w:rsidRPr="002E019C" w14:paraId="4AE8D3A1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7BC20" w14:textId="47F3BA5E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 performed in all time prior of Extracapsular cataract removal with insertion of intraocular lens prosthesis (1 stage procedure), manual or mechanical technique (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rrigation and aspiration or phacoemulsification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916B5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66</w:t>
            </w:r>
          </w:p>
        </w:tc>
      </w:tr>
      <w:tr w:rsidR="005E61D0" w:rsidRPr="002E019C" w14:paraId="515A703E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B91F7" w14:textId="38F5C783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 performed in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time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ior of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necologic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aminat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B9FB4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35</w:t>
            </w:r>
          </w:p>
        </w:tc>
      </w:tr>
      <w:tr w:rsidR="005E61D0" w:rsidRPr="002E019C" w14:paraId="40CE6BF3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0C8AD" w14:textId="38C00111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 performed in all time prior of Hospital discharge day management; more than 30 minut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F59A1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508</w:t>
            </w:r>
          </w:p>
        </w:tc>
      </w:tr>
      <w:tr w:rsidR="005E61D0" w:rsidRPr="002E019C" w14:paraId="74907F96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029DC" w14:textId="70D1B956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 performed in all time prior of Office or other outpatient visit for the evaluation and management of a new patient, which requires these 3 key components: A detailed history; A detailed examination; Medical decision making of low complexity.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seling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/or coordination of care with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2BBEE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92</w:t>
            </w:r>
          </w:p>
        </w:tc>
      </w:tr>
      <w:tr w:rsidR="005E61D0" w:rsidRPr="002E019C" w14:paraId="3873C51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B8D6F" w14:textId="5DE2CC18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 performed in all time prior of Periodic comprehensive preventive medicine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valuation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anagement of an individual including an age and gender appropriate history, examination,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seling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anticipatory </w:t>
            </w: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uidance/risk factor reduction interventions, and the ordering of laboratory/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DC38D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0.22667</w:t>
            </w:r>
          </w:p>
        </w:tc>
      </w:tr>
      <w:tr w:rsidR="005E61D0" w:rsidRPr="002E019C" w14:paraId="152AA2D6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D37DB" w14:textId="60BC8D0F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 performed in all time prior of Pre-surgery evaluat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4BC5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28</w:t>
            </w:r>
          </w:p>
        </w:tc>
      </w:tr>
      <w:tr w:rsidR="005E61D0" w:rsidRPr="002E019C" w14:paraId="7F19B115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5B2ED" w14:textId="3C7C5835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 performed in all time prior of Procedure with a procedure focu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DF701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325</w:t>
            </w:r>
          </w:p>
        </w:tc>
      </w:tr>
      <w:tr w:rsidR="005E61D0" w:rsidRPr="002E019C" w14:paraId="6A8F181C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AB7D06" w14:textId="0950C857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 performed in all time prior of Screening mammograph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8158A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22</w:t>
            </w:r>
          </w:p>
        </w:tc>
      </w:tr>
      <w:tr w:rsidR="005E61D0" w:rsidRPr="002E019C" w14:paraId="4E2412D7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CE73B" w14:textId="7B227856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 performed in all time prior of Subsequent hospital care, per day, for the evaluation and management of a patient, which requires at least 2 of these 3 key components: A detailed interval history; A detailed examination; Medical decision making of high complexity.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seling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/or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r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F7BFB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488</w:t>
            </w:r>
          </w:p>
        </w:tc>
      </w:tr>
      <w:tr w:rsidR="005E61D0" w:rsidRPr="002E019C" w14:paraId="6D3875CF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F3A6F5" w14:textId="746F6710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 performed in all time prior of Subsequent hospital care, per day, for the evaluation and management of a patient, which requires at least 2 of these 3 key components: An expanded problem focused interval history; An expanded problem focused examination; Medical decision making of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8F194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33</w:t>
            </w:r>
          </w:p>
        </w:tc>
      </w:tr>
      <w:tr w:rsidR="005E61D0" w:rsidRPr="002E019C" w14:paraId="20A0572A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C6523" w14:textId="1CC81E19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 performed in all time prior of Unlisted diagnostic radiographic procedur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0A896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888</w:t>
            </w:r>
          </w:p>
        </w:tc>
      </w:tr>
      <w:tr w:rsidR="005E61D0" w:rsidRPr="002E019C" w14:paraId="73EED344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CA379" w14:textId="03CA9A2D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 performed in previous 365</w:t>
            </w:r>
            <w:r w:rsidR="003D3FA2"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ys</w:t>
            </w: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Office or other outpatient visit for the evaluation and management of a new patient, which requires these 3 key components: A detailed history; A detailed examination; Medical decision making of low complexity. </w:t>
            </w:r>
            <w:proofErr w:type="spellStart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seling</w:t>
            </w:r>
            <w:proofErr w:type="spellEnd"/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/or coordination of care with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84228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707</w:t>
            </w:r>
          </w:p>
        </w:tc>
      </w:tr>
      <w:tr w:rsidR="005E61D0" w:rsidRPr="002E019C" w14:paraId="2E1811A2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BD6A2" w14:textId="0D5E72CB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 performed in previous 365 </w:t>
            </w:r>
            <w:r w:rsidR="003D3FA2"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</w:t>
            </w: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Radiologic examination, chest, 2 views, frontal and lateral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5D34E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066</w:t>
            </w:r>
          </w:p>
        </w:tc>
      </w:tr>
      <w:tr w:rsidR="005E61D0" w:rsidRPr="002E019C" w14:paraId="5AA8741D" w14:textId="77777777" w:rsidTr="003D3FA2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93377" w14:textId="6098B84A" w:rsidR="005E61D0" w:rsidRPr="002E019C" w:rsidRDefault="005E61D0" w:rsidP="005E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 performed in previous 365 </w:t>
            </w:r>
            <w:r w:rsidR="003D3FA2"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</w:t>
            </w: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Radiologic examination, knee; complete, 4 or more view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83E3D" w14:textId="77777777" w:rsidR="005E61D0" w:rsidRPr="002E019C" w:rsidRDefault="005E61D0" w:rsidP="005E6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86</w:t>
            </w:r>
          </w:p>
        </w:tc>
      </w:tr>
    </w:tbl>
    <w:p w14:paraId="2B99EDDD" w14:textId="77777777" w:rsidR="001F7F59" w:rsidRPr="002E019C" w:rsidRDefault="001F7F5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F7F59" w:rsidRPr="002E019C" w:rsidSect="00DD2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849"/>
    <w:rsid w:val="001F7F59"/>
    <w:rsid w:val="002E019C"/>
    <w:rsid w:val="00326849"/>
    <w:rsid w:val="003D3FA2"/>
    <w:rsid w:val="005E61D0"/>
    <w:rsid w:val="00630C44"/>
    <w:rsid w:val="00681735"/>
    <w:rsid w:val="00915DDD"/>
    <w:rsid w:val="00DD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F9F1"/>
  <w15:chartTrackingRefBased/>
  <w15:docId w15:val="{8E3F6DA8-53AA-423D-92C8-7A78AE6EA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849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26849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0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B80C1B183416458B75F6F2175191FF" ma:contentTypeVersion="11" ma:contentTypeDescription="Create a new document." ma:contentTypeScope="" ma:versionID="a542486b48aea1b27fefb954aba3eb30">
  <xsd:schema xmlns:xsd="http://www.w3.org/2001/XMLSchema" xmlns:xs="http://www.w3.org/2001/XMLSchema" xmlns:p="http://schemas.microsoft.com/office/2006/metadata/properties" xmlns:ns2="38119a12-47f5-4703-b9c6-0f86b8b48d57" xmlns:ns3="1a754040-da86-4a81-94df-869ad4f162da" targetNamespace="http://schemas.microsoft.com/office/2006/metadata/properties" ma:root="true" ma:fieldsID="6b59f8385b2987910a189a022293a237" ns2:_="" ns3:_="">
    <xsd:import namespace="38119a12-47f5-4703-b9c6-0f86b8b48d57"/>
    <xsd:import namespace="1a754040-da86-4a81-94df-869ad4f162d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19a12-47f5-4703-b9c6-0f86b8b48d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54040-da86-4a81-94df-869ad4f162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0F0D2-D7D8-499C-A5BE-A2DE1D20CE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2E31BCF-483A-4E0E-A49C-88D472870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119a12-47f5-4703-b9c6-0f86b8b48d57"/>
    <ds:schemaRef ds:uri="1a754040-da86-4a81-94df-869ad4f162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30DD7A-52EF-4FE7-B4B0-4EC7DF4A65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9</Words>
  <Characters>69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Williams</dc:creator>
  <cp:keywords/>
  <dc:description/>
  <cp:lastModifiedBy>Pushpakala S.</cp:lastModifiedBy>
  <cp:revision>6</cp:revision>
  <dcterms:created xsi:type="dcterms:W3CDTF">2019-05-15T14:38:00Z</dcterms:created>
  <dcterms:modified xsi:type="dcterms:W3CDTF">2021-11-1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B80C1B183416458B75F6F2175191FF</vt:lpwstr>
  </property>
</Properties>
</file>